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436DAF" w:rsidRPr="005D5638" w14:paraId="47BB548D" w14:textId="77777777" w:rsidTr="005D5638">
        <w:tc>
          <w:tcPr>
            <w:tcW w:w="4148" w:type="dxa"/>
          </w:tcPr>
          <w:p w14:paraId="02C85036" w14:textId="23504E91" w:rsidR="00436DAF" w:rsidRPr="005D5638" w:rsidRDefault="00436DAF" w:rsidP="0042558B">
            <w:r>
              <w:t>Supplementary file</w:t>
            </w:r>
          </w:p>
        </w:tc>
        <w:tc>
          <w:tcPr>
            <w:tcW w:w="4148" w:type="dxa"/>
          </w:tcPr>
          <w:p w14:paraId="59B9CB5B" w14:textId="12BDB6D9" w:rsidR="00436DAF" w:rsidRPr="005D5638" w:rsidRDefault="00436DAF" w:rsidP="0042558B">
            <w:r>
              <w:t>Title</w:t>
            </w:r>
          </w:p>
        </w:tc>
      </w:tr>
      <w:tr w:rsidR="005D5638" w:rsidRPr="005D5638" w14:paraId="18855BF2" w14:textId="77777777" w:rsidTr="005D5638">
        <w:tc>
          <w:tcPr>
            <w:tcW w:w="4148" w:type="dxa"/>
          </w:tcPr>
          <w:p w14:paraId="72929528" w14:textId="4A6B4DD4" w:rsidR="005D5638" w:rsidRPr="005D5638" w:rsidRDefault="005D5638" w:rsidP="0042558B">
            <w:r w:rsidRPr="005D5638">
              <w:t>Table S1</w:t>
            </w:r>
          </w:p>
        </w:tc>
        <w:tc>
          <w:tcPr>
            <w:tcW w:w="4148" w:type="dxa"/>
          </w:tcPr>
          <w:p w14:paraId="7C711025" w14:textId="484B5918" w:rsidR="005D5638" w:rsidRPr="005D5638" w:rsidRDefault="005D5638" w:rsidP="0042558B">
            <w:r w:rsidRPr="005D5638">
              <w:t>Epigenetic factor gene list.</w:t>
            </w:r>
          </w:p>
        </w:tc>
      </w:tr>
      <w:tr w:rsidR="005D5638" w:rsidRPr="005D5638" w14:paraId="40D79886" w14:textId="77777777" w:rsidTr="005D5638">
        <w:tc>
          <w:tcPr>
            <w:tcW w:w="4148" w:type="dxa"/>
          </w:tcPr>
          <w:p w14:paraId="4F251A2C" w14:textId="119597DC" w:rsidR="005D5638" w:rsidRPr="005D5638" w:rsidRDefault="005D5638" w:rsidP="0042558B">
            <w:r w:rsidRPr="005D5638">
              <w:t>Table S2</w:t>
            </w:r>
          </w:p>
        </w:tc>
        <w:tc>
          <w:tcPr>
            <w:tcW w:w="4148" w:type="dxa"/>
          </w:tcPr>
          <w:p w14:paraId="5D69D9DB" w14:textId="0DA5CB9B" w:rsidR="005D5638" w:rsidRPr="005D5638" w:rsidRDefault="005D5638" w:rsidP="0042558B">
            <w:r w:rsidRPr="005D5638">
              <w:t>The RNA expression data of TARGET OS cohort and GSE21257 cohort.</w:t>
            </w:r>
          </w:p>
        </w:tc>
      </w:tr>
      <w:tr w:rsidR="005D5638" w:rsidRPr="005D5638" w14:paraId="38C14EE2" w14:textId="77777777" w:rsidTr="005D5638">
        <w:tc>
          <w:tcPr>
            <w:tcW w:w="4148" w:type="dxa"/>
          </w:tcPr>
          <w:p w14:paraId="2A033116" w14:textId="32EF7E3B" w:rsidR="005D5638" w:rsidRPr="005D5638" w:rsidRDefault="005D5638" w:rsidP="0042558B">
            <w:r w:rsidRPr="005D5638">
              <w:t>Table S3</w:t>
            </w:r>
            <w:bookmarkStart w:id="0" w:name="_GoBack"/>
            <w:bookmarkEnd w:id="0"/>
          </w:p>
        </w:tc>
        <w:tc>
          <w:tcPr>
            <w:tcW w:w="4148" w:type="dxa"/>
          </w:tcPr>
          <w:p w14:paraId="577EDBC1" w14:textId="2C80C3A4" w:rsidR="005D5638" w:rsidRPr="005D5638" w:rsidRDefault="005D5638" w:rsidP="0042558B">
            <w:r w:rsidRPr="005D5638">
              <w:t>The clinical information of TARGET OS cohort and GSE21257 cohort.</w:t>
            </w:r>
          </w:p>
        </w:tc>
      </w:tr>
      <w:tr w:rsidR="005D5638" w:rsidRPr="005D5638" w14:paraId="664923F1" w14:textId="77777777" w:rsidTr="005D5638">
        <w:tc>
          <w:tcPr>
            <w:tcW w:w="4148" w:type="dxa"/>
          </w:tcPr>
          <w:p w14:paraId="6AFC10C9" w14:textId="28CA76D3" w:rsidR="005D5638" w:rsidRPr="005D5638" w:rsidRDefault="005D5638" w:rsidP="0042558B">
            <w:r w:rsidRPr="005D5638">
              <w:t>Table S4</w:t>
            </w:r>
          </w:p>
        </w:tc>
        <w:tc>
          <w:tcPr>
            <w:tcW w:w="4148" w:type="dxa"/>
          </w:tcPr>
          <w:p w14:paraId="631CE34E" w14:textId="62DE253F" w:rsidR="005D5638" w:rsidRPr="005D5638" w:rsidRDefault="005D5638" w:rsidP="0042558B">
            <w:r w:rsidRPr="005D5638">
              <w:t>Cancer immunity cycle score.</w:t>
            </w:r>
          </w:p>
        </w:tc>
      </w:tr>
      <w:tr w:rsidR="005D5638" w:rsidRPr="005D5638" w14:paraId="6CEDC78F" w14:textId="77777777" w:rsidTr="005D5638">
        <w:tc>
          <w:tcPr>
            <w:tcW w:w="4148" w:type="dxa"/>
          </w:tcPr>
          <w:p w14:paraId="1EF4B104" w14:textId="7A3D4AE0" w:rsidR="005D5638" w:rsidRPr="005D5638" w:rsidRDefault="005D5638" w:rsidP="0042558B">
            <w:r w:rsidRPr="005D5638">
              <w:t>Table S5</w:t>
            </w:r>
          </w:p>
        </w:tc>
        <w:tc>
          <w:tcPr>
            <w:tcW w:w="4148" w:type="dxa"/>
          </w:tcPr>
          <w:p w14:paraId="2C379F7A" w14:textId="7F47C457" w:rsidR="005D5638" w:rsidRPr="005D5638" w:rsidRDefault="005D5638" w:rsidP="0042558B">
            <w:r w:rsidRPr="005D5638">
              <w:t>The correlation between cancer immunity cycle and epigenetic factors.</w:t>
            </w:r>
          </w:p>
        </w:tc>
      </w:tr>
      <w:tr w:rsidR="005D5638" w:rsidRPr="005D5638" w14:paraId="07E8DD42" w14:textId="77777777" w:rsidTr="005D5638">
        <w:tc>
          <w:tcPr>
            <w:tcW w:w="4148" w:type="dxa"/>
          </w:tcPr>
          <w:p w14:paraId="790DBAA6" w14:textId="1C6E657E" w:rsidR="005D5638" w:rsidRPr="005D5638" w:rsidRDefault="005D5638" w:rsidP="0042558B">
            <w:r w:rsidRPr="005D5638">
              <w:t>Table S6</w:t>
            </w:r>
          </w:p>
        </w:tc>
        <w:tc>
          <w:tcPr>
            <w:tcW w:w="4148" w:type="dxa"/>
          </w:tcPr>
          <w:p w14:paraId="1EBE5C55" w14:textId="4AD61D7F" w:rsidR="005D5638" w:rsidRPr="005D5638" w:rsidRDefault="005D5638" w:rsidP="0042558B">
            <w:r w:rsidRPr="005D5638">
              <w:t>The CIC-related epigenetic factors with prognostic value.</w:t>
            </w:r>
          </w:p>
        </w:tc>
      </w:tr>
      <w:tr w:rsidR="005D5638" w:rsidRPr="005D5638" w14:paraId="747563CF" w14:textId="77777777" w:rsidTr="005D5638">
        <w:tc>
          <w:tcPr>
            <w:tcW w:w="4148" w:type="dxa"/>
          </w:tcPr>
          <w:p w14:paraId="0B7CDF2F" w14:textId="52385ED3" w:rsidR="005D5638" w:rsidRPr="005D5638" w:rsidRDefault="005D5638" w:rsidP="0042558B">
            <w:r w:rsidRPr="005D5638">
              <w:t>Table S7</w:t>
            </w:r>
          </w:p>
        </w:tc>
        <w:tc>
          <w:tcPr>
            <w:tcW w:w="4148" w:type="dxa"/>
          </w:tcPr>
          <w:p w14:paraId="508AB603" w14:textId="133670D3" w:rsidR="005D5638" w:rsidRPr="005D5638" w:rsidRDefault="005D5638" w:rsidP="0042558B">
            <w:r w:rsidRPr="005D5638">
              <w:t>Molecular subtypes using NMF algorithm.</w:t>
            </w:r>
          </w:p>
        </w:tc>
      </w:tr>
      <w:tr w:rsidR="005D5638" w:rsidRPr="005D5638" w14:paraId="68DD5EDB" w14:textId="77777777" w:rsidTr="005D5638">
        <w:tc>
          <w:tcPr>
            <w:tcW w:w="4148" w:type="dxa"/>
          </w:tcPr>
          <w:p w14:paraId="5682EA6B" w14:textId="579AAC80" w:rsidR="005D5638" w:rsidRPr="005D5638" w:rsidRDefault="005D5638" w:rsidP="0042558B">
            <w:r w:rsidRPr="005D5638">
              <w:t>Table S8</w:t>
            </w:r>
          </w:p>
        </w:tc>
        <w:tc>
          <w:tcPr>
            <w:tcW w:w="4148" w:type="dxa"/>
          </w:tcPr>
          <w:p w14:paraId="7767EC33" w14:textId="2A930068" w:rsidR="005D5638" w:rsidRPr="005D5638" w:rsidRDefault="005D5638" w:rsidP="0042558B">
            <w:r w:rsidRPr="005D5638">
              <w:t>GSVA result.</w:t>
            </w:r>
          </w:p>
        </w:tc>
      </w:tr>
      <w:tr w:rsidR="005D5638" w:rsidRPr="005D5638" w14:paraId="5E4C35F7" w14:textId="77777777" w:rsidTr="005D5638">
        <w:tc>
          <w:tcPr>
            <w:tcW w:w="4148" w:type="dxa"/>
          </w:tcPr>
          <w:p w14:paraId="0F8CDAFE" w14:textId="63D8A142" w:rsidR="005D5638" w:rsidRPr="005D5638" w:rsidRDefault="005D5638" w:rsidP="0042558B">
            <w:r w:rsidRPr="005D5638">
              <w:t>Table S9</w:t>
            </w:r>
          </w:p>
        </w:tc>
        <w:tc>
          <w:tcPr>
            <w:tcW w:w="4148" w:type="dxa"/>
          </w:tcPr>
          <w:p w14:paraId="29B9F72D" w14:textId="648360A2" w:rsidR="005D5638" w:rsidRPr="005D5638" w:rsidRDefault="005D5638" w:rsidP="0042558B">
            <w:r w:rsidRPr="005D5638">
              <w:t>GSEA result.</w:t>
            </w:r>
          </w:p>
        </w:tc>
      </w:tr>
      <w:tr w:rsidR="005D5638" w:rsidRPr="005D5638" w14:paraId="18F62C76" w14:textId="77777777" w:rsidTr="005D5638">
        <w:tc>
          <w:tcPr>
            <w:tcW w:w="4148" w:type="dxa"/>
          </w:tcPr>
          <w:p w14:paraId="2CBF1C8C" w14:textId="08AF5D5C" w:rsidR="005D5638" w:rsidRPr="005D5638" w:rsidRDefault="005D5638" w:rsidP="0042558B">
            <w:r w:rsidRPr="005D5638">
              <w:t>Table S10</w:t>
            </w:r>
          </w:p>
        </w:tc>
        <w:tc>
          <w:tcPr>
            <w:tcW w:w="4148" w:type="dxa"/>
          </w:tcPr>
          <w:p w14:paraId="3AB6FC34" w14:textId="1F1F124D" w:rsidR="005D5638" w:rsidRPr="005D5638" w:rsidRDefault="005D5638" w:rsidP="0042558B">
            <w:r w:rsidRPr="005D5638">
              <w:t>The result of immune infiltration analysis.</w:t>
            </w:r>
          </w:p>
        </w:tc>
      </w:tr>
      <w:tr w:rsidR="005D5638" w:rsidRPr="005D5638" w14:paraId="5B316BB2" w14:textId="77777777" w:rsidTr="005D5638">
        <w:tc>
          <w:tcPr>
            <w:tcW w:w="4148" w:type="dxa"/>
          </w:tcPr>
          <w:p w14:paraId="37146EFA" w14:textId="4A9D59FA" w:rsidR="005D5638" w:rsidRPr="005D5638" w:rsidRDefault="005D5638" w:rsidP="0042558B">
            <w:r w:rsidRPr="005D5638">
              <w:t>Table S11</w:t>
            </w:r>
          </w:p>
        </w:tc>
        <w:tc>
          <w:tcPr>
            <w:tcW w:w="4148" w:type="dxa"/>
          </w:tcPr>
          <w:p w14:paraId="25F24AEF" w14:textId="060DD996" w:rsidR="005D5638" w:rsidRPr="005D5638" w:rsidRDefault="005D5638" w:rsidP="0042558B">
            <w:r w:rsidRPr="005D5638">
              <w:t>The risk score of clinical risk model.</w:t>
            </w:r>
          </w:p>
        </w:tc>
      </w:tr>
      <w:tr w:rsidR="005D5638" w:rsidRPr="005D5638" w14:paraId="10FDF1B5" w14:textId="77777777" w:rsidTr="005D5638">
        <w:tc>
          <w:tcPr>
            <w:tcW w:w="4148" w:type="dxa"/>
          </w:tcPr>
          <w:p w14:paraId="11FD6056" w14:textId="1191B792" w:rsidR="005D5638" w:rsidRPr="005D5638" w:rsidRDefault="005D5638" w:rsidP="0042558B">
            <w:r w:rsidRPr="005D5638">
              <w:t>Table S12</w:t>
            </w:r>
          </w:p>
        </w:tc>
        <w:tc>
          <w:tcPr>
            <w:tcW w:w="4148" w:type="dxa"/>
          </w:tcPr>
          <w:p w14:paraId="40658075" w14:textId="5C60F927" w:rsidR="005D5638" w:rsidRPr="005D5638" w:rsidRDefault="005D5638" w:rsidP="0042558B">
            <w:r w:rsidRPr="005D5638">
              <w:t>The correlation between risk score and TME cells and immune related genes.</w:t>
            </w:r>
          </w:p>
        </w:tc>
      </w:tr>
      <w:tr w:rsidR="005D5638" w:rsidRPr="005D5638" w14:paraId="569BA109" w14:textId="77777777" w:rsidTr="005D5638">
        <w:tc>
          <w:tcPr>
            <w:tcW w:w="4148" w:type="dxa"/>
          </w:tcPr>
          <w:p w14:paraId="792E6120" w14:textId="1E3C1729" w:rsidR="005D5638" w:rsidRPr="005D5638" w:rsidRDefault="005D5638" w:rsidP="0042558B">
            <w:r w:rsidRPr="005D5638">
              <w:t>Table S13</w:t>
            </w:r>
          </w:p>
        </w:tc>
        <w:tc>
          <w:tcPr>
            <w:tcW w:w="4148" w:type="dxa"/>
          </w:tcPr>
          <w:p w14:paraId="0351078F" w14:textId="0F4326B6" w:rsidR="005D5638" w:rsidRPr="005D5638" w:rsidRDefault="005D5638" w:rsidP="0042558B">
            <w:r w:rsidRPr="005D5638">
              <w:t xml:space="preserve">Predicted IC50 using </w:t>
            </w:r>
            <w:proofErr w:type="spellStart"/>
            <w:r w:rsidRPr="005D5638">
              <w:t>oncoPredict</w:t>
            </w:r>
            <w:proofErr w:type="spellEnd"/>
            <w:r w:rsidRPr="005D5638">
              <w:t xml:space="preserve"> R package.</w:t>
            </w:r>
          </w:p>
        </w:tc>
      </w:tr>
      <w:tr w:rsidR="005D5638" w:rsidRPr="005D5638" w14:paraId="6DE69B34" w14:textId="77777777" w:rsidTr="005D5638">
        <w:tc>
          <w:tcPr>
            <w:tcW w:w="4148" w:type="dxa"/>
          </w:tcPr>
          <w:p w14:paraId="2B7DB6EE" w14:textId="02513F70" w:rsidR="005D5638" w:rsidRPr="005D5638" w:rsidRDefault="005D5638" w:rsidP="0042558B">
            <w:r w:rsidRPr="005D5638">
              <w:t>Table S14</w:t>
            </w:r>
          </w:p>
        </w:tc>
        <w:tc>
          <w:tcPr>
            <w:tcW w:w="4148" w:type="dxa"/>
          </w:tcPr>
          <w:p w14:paraId="10DF9F15" w14:textId="1E30C9EB" w:rsidR="005D5638" w:rsidRPr="005D5638" w:rsidRDefault="005D5638" w:rsidP="0042558B">
            <w:r w:rsidRPr="005D5638">
              <w:t>The correlation between drug sensitivity and risk score.</w:t>
            </w:r>
          </w:p>
        </w:tc>
      </w:tr>
      <w:tr w:rsidR="005D5638" w:rsidRPr="005D5638" w14:paraId="6C565D6F" w14:textId="77777777" w:rsidTr="005D5638">
        <w:tc>
          <w:tcPr>
            <w:tcW w:w="4148" w:type="dxa"/>
          </w:tcPr>
          <w:p w14:paraId="42DD0B08" w14:textId="01FB605E" w:rsidR="005D5638" w:rsidRPr="005D5638" w:rsidRDefault="005D5638" w:rsidP="0042558B">
            <w:r w:rsidRPr="005D5638">
              <w:t>Table S15</w:t>
            </w:r>
          </w:p>
        </w:tc>
        <w:tc>
          <w:tcPr>
            <w:tcW w:w="4148" w:type="dxa"/>
          </w:tcPr>
          <w:p w14:paraId="34FD1689" w14:textId="50BEFFE1" w:rsidR="005D5638" w:rsidRPr="005D5638" w:rsidRDefault="005D5638" w:rsidP="0042558B">
            <w:r w:rsidRPr="005D5638">
              <w:t>TIS score and IPS score.</w:t>
            </w:r>
          </w:p>
        </w:tc>
      </w:tr>
    </w:tbl>
    <w:p w14:paraId="4820FC8D" w14:textId="67658081" w:rsidR="005E76DB" w:rsidRPr="00212B68" w:rsidRDefault="005E76DB" w:rsidP="005D5638"/>
    <w:sectPr w:rsidR="005E76DB" w:rsidRPr="00212B68" w:rsidSect="00EA3C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E76DB"/>
    <w:rsid w:val="00212B68"/>
    <w:rsid w:val="00355A80"/>
    <w:rsid w:val="00436DAF"/>
    <w:rsid w:val="00476A1D"/>
    <w:rsid w:val="005A7119"/>
    <w:rsid w:val="005D5638"/>
    <w:rsid w:val="005E76DB"/>
    <w:rsid w:val="007A797F"/>
    <w:rsid w:val="007D3AA7"/>
    <w:rsid w:val="008539E6"/>
    <w:rsid w:val="00A965BF"/>
    <w:rsid w:val="00F45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F5261A"/>
  <w15:chartTrackingRefBased/>
  <w15:docId w15:val="{B1512CB0-0D78-4323-8F2C-6E590BCCD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E76DB"/>
    <w:pPr>
      <w:widowControl w:val="0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76D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E76DB"/>
    <w:pPr>
      <w:keepNext/>
      <w:keepLines/>
      <w:spacing w:before="260" w:after="260" w:line="416" w:lineRule="auto"/>
      <w:outlineLvl w:val="1"/>
    </w:pPr>
    <w:rPr>
      <w:rFonts w:eastAsiaTheme="majorEastAsia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">
    <w:name w:val="三线表"/>
    <w:basedOn w:val="TableNormal"/>
    <w:uiPriority w:val="99"/>
    <w:rsid w:val="005E76DB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5E76DB"/>
    <w:rPr>
      <w:rFonts w:ascii="Times New Roman" w:hAnsi="Times New Roman"/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5E76DB"/>
    <w:rPr>
      <w:rFonts w:ascii="Times New Roman" w:eastAsiaTheme="majorEastAsia" w:hAnsi="Times New Roman" w:cstheme="majorBidi"/>
      <w:b/>
      <w:bCs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5E76DB"/>
    <w:pPr>
      <w:spacing w:before="240" w:after="60"/>
      <w:jc w:val="center"/>
      <w:outlineLvl w:val="0"/>
    </w:pPr>
    <w:rPr>
      <w:rFonts w:eastAsiaTheme="majorEastAsia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5E76DB"/>
    <w:rPr>
      <w:rFonts w:ascii="Times New Roman" w:eastAsiaTheme="majorEastAsia" w:hAnsi="Times New Roman" w:cstheme="majorBidi"/>
      <w:b/>
      <w:bCs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5E76D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E76DB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5E76DB"/>
    <w:pPr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E76DB"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link w:val="EndNoteBibliographyChar"/>
    <w:rsid w:val="005E76DB"/>
    <w:rPr>
      <w:rFonts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5E76DB"/>
    <w:rPr>
      <w:rFonts w:ascii="Times New Roman" w:hAnsi="Times New Roman" w:cs="Times New Roman"/>
      <w:sz w:val="24"/>
    </w:rPr>
  </w:style>
  <w:style w:type="character" w:styleId="PlaceholderText">
    <w:name w:val="Placeholder Text"/>
    <w:basedOn w:val="DefaultParagraphFont"/>
    <w:uiPriority w:val="99"/>
    <w:semiHidden/>
    <w:rsid w:val="005E76DB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5E76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E76DB"/>
    <w:rPr>
      <w:rFonts w:ascii="Times New Roma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E76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E76DB"/>
    <w:rPr>
      <w:rFonts w:ascii="Times New Roman" w:hAnsi="Times New Roman"/>
      <w:sz w:val="18"/>
      <w:szCs w:val="18"/>
    </w:rPr>
  </w:style>
  <w:style w:type="table" w:styleId="TableGrid">
    <w:name w:val="Table Grid"/>
    <w:basedOn w:val="TableNormal"/>
    <w:uiPriority w:val="39"/>
    <w:rsid w:val="005A7119"/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26</Words>
  <Characters>724</Characters>
  <Application>Microsoft Office Word</Application>
  <DocSecurity>0</DocSecurity>
  <Lines>6</Lines>
  <Paragraphs>1</Paragraphs>
  <ScaleCrop>false</ScaleCrop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俞 斌</dc:creator>
  <cp:keywords/>
  <dc:description/>
  <cp:lastModifiedBy>Yu, Bin</cp:lastModifiedBy>
  <cp:revision>9</cp:revision>
  <dcterms:created xsi:type="dcterms:W3CDTF">2022-11-17T01:39:00Z</dcterms:created>
  <dcterms:modified xsi:type="dcterms:W3CDTF">2023-07-11T21:13:00Z</dcterms:modified>
</cp:coreProperties>
</file>